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A1EF0" w14:textId="782C9EB1" w:rsidR="008F4363" w:rsidRDefault="001A397B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A397B">
        <w:rPr>
          <w:rFonts w:ascii="Times New Roman" w:hAnsi="Times New Roman" w:cs="Times New Roman"/>
          <w:b/>
          <w:bCs/>
          <w:sz w:val="24"/>
          <w:szCs w:val="24"/>
        </w:rPr>
        <w:t>Development of an individualized ubiquitin prognostic signature for clear cell renal cell carcinoma</w:t>
      </w:r>
    </w:p>
    <w:p w14:paraId="62D0DC65" w14:textId="01A3F56C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0AE4D6" w14:textId="5EF9ACD9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68F4A3" w14:textId="747DCD4E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A1D1A" w14:textId="657B3A59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A423F" w14:textId="444C4387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76750" w14:textId="48D336A9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E4DFFD" w14:textId="0C71CAA6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7FEB3" w14:textId="0A72DBF1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6C67E4" w14:textId="20DA90A3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B8BF6" w14:textId="166558E7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104533" w14:textId="103B809C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1944C" w14:textId="7E630737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8C07E" w14:textId="289D70D3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E1A55" w14:textId="4144F3E3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D3079" w14:textId="65493FBC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F0ED3" w14:textId="30889456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F7F5D" w14:textId="21B5B747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44E3E1" w14:textId="14E70B5A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B42A6" w14:textId="0B28DB09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79E25" w14:textId="572ABBEB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81558" w14:textId="22D784D2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0F3A71" w14:textId="0041C5D7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F72D6" w14:textId="60F5829D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0A776" w14:textId="3F453F52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B0461" w14:textId="7C03E409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03591" w14:textId="6C23BEBC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921F1" w14:textId="2077E6E8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20948" w14:textId="248ACF12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36BD0D" w14:textId="5AFFA1EB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F39A80" w14:textId="6B7AEA14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2E957" w14:textId="046E93FD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FFB2C" w14:textId="48C38B8B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D350E" w14:textId="2B792098" w:rsidR="005A420C" w:rsidRDefault="005A420C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84FB4" w14:textId="5F3674B2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7B55E" w14:textId="5965B5C8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FBA34E" w14:textId="29B4C586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A6585" w14:textId="04E56FDE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1553D" w14:textId="5B2FEAD6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510050" w14:textId="3685DE78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48087" w14:textId="4FB39A34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F8A98" w14:textId="12E4AA8F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B5097" w14:textId="717F7D48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4946D" w14:textId="77777777" w:rsidR="009C6EB3" w:rsidRPr="00913DD7" w:rsidRDefault="009C6EB3" w:rsidP="009C6EB3">
      <w:pPr>
        <w:rPr>
          <w:rFonts w:ascii="Times New Roman" w:hAnsi="Times New Roman" w:cs="Times New Roman"/>
          <w:sz w:val="24"/>
          <w:szCs w:val="24"/>
        </w:rPr>
      </w:pPr>
      <w:r w:rsidRPr="009C6EB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913DD7">
        <w:rPr>
          <w:rFonts w:ascii="Times New Roman" w:hAnsi="Times New Roman" w:cs="Times New Roman"/>
          <w:sz w:val="24"/>
          <w:szCs w:val="24"/>
        </w:rPr>
        <w:t xml:space="preserve">. Univariate Cox regression analysis of differentially expressed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913DD7">
        <w:rPr>
          <w:rFonts w:ascii="Times New Roman" w:hAnsi="Times New Roman" w:cs="Times New Roman"/>
          <w:sz w:val="24"/>
          <w:szCs w:val="24"/>
        </w:rPr>
        <w:t>RG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502"/>
        <w:gridCol w:w="992"/>
        <w:gridCol w:w="1276"/>
        <w:gridCol w:w="1418"/>
        <w:gridCol w:w="992"/>
      </w:tblGrid>
      <w:tr w:rsidR="009C6EB3" w:rsidRPr="00913DD7" w14:paraId="0E643A2B" w14:textId="77777777" w:rsidTr="00CC4E69">
        <w:tc>
          <w:tcPr>
            <w:tcW w:w="1470" w:type="dxa"/>
            <w:tcBorders>
              <w:bottom w:val="single" w:sz="4" w:space="0" w:color="auto"/>
            </w:tcBorders>
          </w:tcPr>
          <w:p w14:paraId="4D435030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A682C5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7AA6F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64B1B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01AA4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DEED4B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C6EB3" w:rsidRPr="00913DD7" w14:paraId="0605CAFD" w14:textId="77777777" w:rsidTr="00CC4E69">
        <w:tc>
          <w:tcPr>
            <w:tcW w:w="1470" w:type="dxa"/>
            <w:tcBorders>
              <w:bottom w:val="nil"/>
            </w:tcBorders>
          </w:tcPr>
          <w:p w14:paraId="36183F7D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IRE</w:t>
            </w:r>
          </w:p>
        </w:tc>
        <w:tc>
          <w:tcPr>
            <w:tcW w:w="1502" w:type="dxa"/>
            <w:tcBorders>
              <w:bottom w:val="nil"/>
            </w:tcBorders>
          </w:tcPr>
          <w:p w14:paraId="5B487D4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58</w:t>
            </w:r>
          </w:p>
        </w:tc>
        <w:tc>
          <w:tcPr>
            <w:tcW w:w="992" w:type="dxa"/>
            <w:tcBorders>
              <w:bottom w:val="nil"/>
            </w:tcBorders>
          </w:tcPr>
          <w:p w14:paraId="06FA984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56AFEDC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DZRN3</w:t>
            </w:r>
          </w:p>
        </w:tc>
        <w:tc>
          <w:tcPr>
            <w:tcW w:w="1418" w:type="dxa"/>
            <w:tcBorders>
              <w:bottom w:val="nil"/>
            </w:tcBorders>
          </w:tcPr>
          <w:p w14:paraId="3642927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992" w:type="dxa"/>
            <w:tcBorders>
              <w:bottom w:val="nil"/>
            </w:tcBorders>
          </w:tcPr>
          <w:p w14:paraId="32F898A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9C64CFA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74910D9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NKRD13B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9180C8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A4892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2D8FC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DZRN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F1A87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D9FCD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C6EB3" w:rsidRPr="00913DD7" w14:paraId="35442B85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783F08D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P1G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BB05A5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86A50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75ED2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1916A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6610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02F8D4D3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3466416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RHGAP2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E7A608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D51DC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E3A71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8D203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2.2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1A1DE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E736E6B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F0949D8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RHGAP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26296D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42CAB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67C94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A1EA8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B03F2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2F446814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5D5FE200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RPC1B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26DFFD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FC3C1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99EA3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STPIP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BA173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1A7D4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09A383DB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E59A0F4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SAP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F809AB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BD264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72D8C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AB40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F3E3D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79D31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2271CADA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1061703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TG1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1ADBF9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9C7E4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A4D23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ASD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20735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F5029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9C6EB3" w:rsidRPr="00913DD7" w14:paraId="0602965D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027FDF2C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ATG16L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EA1438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A8296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49F89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BCK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D18E7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53697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0EE16096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C4F18DF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BAG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179E77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B2CDB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8B234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113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D5120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20F84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C6EB3" w:rsidRPr="00913DD7" w14:paraId="61E50B81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7431515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BAZ1A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38CC87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F3E84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22E49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1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A7D41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7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8127E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511E5839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AF7495A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BCL6B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BC5D45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6FF4D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115B1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1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E0398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0CB8E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6EB3" w:rsidRPr="00913DD7" w14:paraId="70F501A2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42B688A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BRSK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05623D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A9C14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698AC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1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FDCC0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8943A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49129EAA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024C84E3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BTBD1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C92B4A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87F3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A58C6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1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08AF1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2.0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3338B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3F925A9B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A5DBACB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BTBD1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8D3F23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FED94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E166D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1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32D98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CF523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51398952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CAAB67C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CNF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C27AC8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11BBA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582FE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2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32D35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E368D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6EB3" w:rsidRPr="00913DD7" w14:paraId="1B0DEB00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755F5BE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7C1438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5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48732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76623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RNF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A33AB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104AA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5B8FCF87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FFD2727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DD4004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7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1C4AA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681FB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SAC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947FE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FC6A8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6EB3" w:rsidRPr="00913DD7" w14:paraId="67D85FB3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37194C01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HFR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08593A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2.8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7E974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7F6E2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SEC31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B2319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24B8F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C33DDDF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2DC47EA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ORO1A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7BFDFC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F9CF2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8D0BE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SH3D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0E2C4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C582B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3C1C94E0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CD3B3D8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ORO2B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0A7147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C8555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7EFB7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SH3GL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8107A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0FCC4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C6EB3" w:rsidRPr="00913DD7" w14:paraId="27F3FAD4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F8825BD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ORO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51C830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DC56D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FBB2F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SH3GL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0DB78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4681F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7FE4FB28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55EA6FA8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CORO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DCA554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5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37399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A884A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SPSB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F5189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BD153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6EB3" w:rsidRPr="00913DD7" w14:paraId="72285917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0E84359B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DCAF1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109296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85B00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BDE59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STAC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1CAA6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7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C1997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F1A87D7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0EECDC8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DCAF4L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459200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2EE3D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E6AE0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AF1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AE377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93185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C6EB3" w:rsidRPr="00913DD7" w14:paraId="3398830E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7DA3E10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DNAJC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A8BC88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97A46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8BBFD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BL1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4B779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36D50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9C6EB3" w:rsidRPr="00913DD7" w14:paraId="326D0D2C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CE88B6C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DPF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039983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9016E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CC190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HOC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E8F9B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7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C1733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0A625ACC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C9F19D1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DTX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EAE2FA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680E5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FBCBB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NIP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C2313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E63A9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C6EB3" w:rsidRPr="00913DD7" w14:paraId="38499E97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A41F077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DTX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EB2F37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8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32641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375E2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NIP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2347F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8DCEF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1AA07F57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B55DDEC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EML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82F8E9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7DE10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2F209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NK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02002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CD5E1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0C344D4C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A41E94D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EPN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D9FE76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7CDEE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808CF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OM1L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AC2D3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4FF9E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9C6EB3" w:rsidRPr="00913DD7" w14:paraId="0F469A86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4D861FAB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FBXL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D79D2C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7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97756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7FE63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AF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AF476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535DE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7A1F5559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2A2C94B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FBXO6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A11081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6FCC3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F9675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FE51E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98772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9C6EB3" w:rsidRPr="00913DD7" w14:paraId="288F9606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F1A3D28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FCHSD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CA8EAE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4811F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E6AC4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6B7DA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BF438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708E81F8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77B2C30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GNB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B5AF64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A67DD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35C97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7DB9F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53D7E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B014C6E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61D0B1F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HECW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34059D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C33BB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D68E3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1A5FF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E0895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3FE1B341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BDE0DE6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0C806C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B99C9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B86C6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24595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84489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9C6EB3" w:rsidRPr="00913DD7" w14:paraId="602FBC29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50A69BC1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KCTD1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2B21E7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8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47B5E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19AC9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FE0E1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706DC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1892F9A8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252676F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KLHL1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E56CE7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3A729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4B8EE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B72C9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5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362E1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6EB3" w:rsidRPr="00913DD7" w14:paraId="039437D9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59806F95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KLHL17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F4580E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6E9BE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5F7DB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TRIM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66303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5589C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3E5B1315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82F200D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KLHL33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2ED709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05DB0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AF700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69C55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C54E5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812A304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46F7DE4D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KLHL3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E18095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2C030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7C55D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UBL4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F60B8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24D52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596C1938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E04CCD6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PTM5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932F54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F9505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8C948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UBXN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2B580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DD435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C6EB3" w:rsidRPr="00913DD7" w14:paraId="1793CB95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3106C49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LLGL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816F86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45212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15877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UCHL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F9F5A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53092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4AEF656A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BF5CA81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LNX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F66734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606DE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47F2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6F8F6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DE3DA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0576C57A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5D126D1F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LONRF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6F1216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ADF1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6CF5B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USP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1BDD4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3C3A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20D81B03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388295F0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MYO1F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4BEF00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A2BB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3B945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USP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B5F84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02007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204C1B8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1D9116C3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NCF4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222F40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F9A64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6D194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VAV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6ED19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6C6FA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9C6EB3" w:rsidRPr="00913DD7" w14:paraId="4F52BCB1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B889E70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3330C6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706E1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3B4C2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VAV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E4728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0B0F3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02C0D946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341DAFBD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NEBL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1EBAC8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4723E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38C21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WDR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7B95B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2C979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1B946E35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3B5BFC3E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NEDD4L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2E897A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0E332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CCA74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WDR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39EEE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90442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9C6EB3" w:rsidRPr="00913DD7" w14:paraId="4669E86F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854A466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NEURL1B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23398E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7E749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4BC36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WDR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9464F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F23F0E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C6EB3" w:rsidRPr="00913DD7" w14:paraId="176C352A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6806B6F9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4A667B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E4C71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B6BCB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WDR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734A0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EC685A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538F46B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2D405863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NTNG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88B966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2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6798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406CFB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WDR7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A1C394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D9024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10DFD3AD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5505A787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OASL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4F8CD2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E2DBE1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1A45F8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WDR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FAFEE7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11CC8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C6EB3" w:rsidRPr="00913DD7" w14:paraId="54DE78F9" w14:textId="77777777" w:rsidTr="00CC4E69">
        <w:tc>
          <w:tcPr>
            <w:tcW w:w="1470" w:type="dxa"/>
            <w:tcBorders>
              <w:top w:val="nil"/>
              <w:bottom w:val="nil"/>
            </w:tcBorders>
          </w:tcPr>
          <w:p w14:paraId="75C840A7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CGF1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E653856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2F03D9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B3760C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WSB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C47882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4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4FFE5F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6EB3" w:rsidRPr="00913DD7" w14:paraId="6A421A6F" w14:textId="77777777" w:rsidTr="00CC4E69">
        <w:tc>
          <w:tcPr>
            <w:tcW w:w="1470" w:type="dxa"/>
            <w:tcBorders>
              <w:top w:val="nil"/>
            </w:tcBorders>
          </w:tcPr>
          <w:p w14:paraId="75D3C8F6" w14:textId="77777777" w:rsidR="009C6EB3" w:rsidRPr="00913DD7" w:rsidRDefault="009C6EB3" w:rsidP="00CC4E6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PCGF3</w:t>
            </w:r>
          </w:p>
        </w:tc>
        <w:tc>
          <w:tcPr>
            <w:tcW w:w="1502" w:type="dxa"/>
            <w:tcBorders>
              <w:top w:val="nil"/>
            </w:tcBorders>
          </w:tcPr>
          <w:p w14:paraId="58D183C5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  <w:tc>
          <w:tcPr>
            <w:tcW w:w="992" w:type="dxa"/>
            <w:tcBorders>
              <w:top w:val="nil"/>
            </w:tcBorders>
          </w:tcPr>
          <w:p w14:paraId="78B906E3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</w:tcBorders>
          </w:tcPr>
          <w:p w14:paraId="6D4A290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ZBTB8B</w:t>
            </w:r>
          </w:p>
        </w:tc>
        <w:tc>
          <w:tcPr>
            <w:tcW w:w="1418" w:type="dxa"/>
            <w:tcBorders>
              <w:top w:val="nil"/>
            </w:tcBorders>
          </w:tcPr>
          <w:p w14:paraId="5113CCA0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992" w:type="dxa"/>
            <w:tcBorders>
              <w:top w:val="nil"/>
            </w:tcBorders>
          </w:tcPr>
          <w:p w14:paraId="7F9DF80D" w14:textId="77777777" w:rsidR="009C6EB3" w:rsidRPr="00913DD7" w:rsidRDefault="009C6EB3" w:rsidP="00CC4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DD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</w:tbl>
    <w:p w14:paraId="42F6177C" w14:textId="75EFD246" w:rsidR="009C6EB3" w:rsidRP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62CCA8" w14:textId="4551FB02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175B7B" w14:textId="1C1D8322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C7629" w14:textId="318DCF53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57611F" w14:textId="3B359E0E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D56FB" w14:textId="1BFE9122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296CD" w14:textId="342FFAF5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BB6398" w14:textId="42E888D9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6C35F" w14:textId="63120BD8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D52E2" w14:textId="054173C8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384AA" w14:textId="110552C4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4D6FD" w14:textId="2FF85AB6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CD7CC" w14:textId="18AFAB97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68AB6" w14:textId="61142D33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6E97F" w14:textId="3008A386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62538" w14:textId="0D7EB182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F934D" w14:textId="046F82D7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FB1985" w14:textId="700ECB9F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67778" w14:textId="4741EEDD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57DF0" w14:textId="016D2F04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1633A" w14:textId="34387972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7D364" w14:textId="5C95A062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6AF95" w14:textId="13FADB1F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4EEA2" w14:textId="77777777" w:rsidR="009C6EB3" w:rsidRDefault="009C6EB3" w:rsidP="001A39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A4AFD" w14:textId="1500BDBF" w:rsidR="005A420C" w:rsidRDefault="005A420C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34C775" wp14:editId="6BA264F0">
            <wp:extent cx="5274310" cy="26219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BFCCC" w14:textId="03CD0D24" w:rsidR="005A420C" w:rsidRPr="001B3CB1" w:rsidRDefault="005A420C" w:rsidP="005A420C">
      <w:pPr>
        <w:jc w:val="left"/>
        <w:rPr>
          <w:rFonts w:ascii="Times New Roman" w:hAnsi="Times New Roman" w:cs="Times New Roman"/>
          <w:sz w:val="24"/>
          <w:szCs w:val="24"/>
        </w:rPr>
      </w:pPr>
      <w:r w:rsidRPr="001B3CB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1B3CB1">
        <w:rPr>
          <w:rFonts w:ascii="Times New Roman" w:hAnsi="Times New Roman" w:cs="Times New Roman"/>
          <w:sz w:val="24"/>
          <w:szCs w:val="24"/>
        </w:rPr>
        <w:t xml:space="preserve">. LASSO regression analysis for screening prognosis related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1B3CB1">
        <w:rPr>
          <w:rFonts w:ascii="Times New Roman" w:hAnsi="Times New Roman" w:cs="Times New Roman"/>
          <w:sz w:val="24"/>
          <w:szCs w:val="24"/>
        </w:rPr>
        <w:t>RGs.</w:t>
      </w:r>
    </w:p>
    <w:p w14:paraId="028DCC1F" w14:textId="77777777" w:rsidR="005A420C" w:rsidRPr="001B3CB1" w:rsidRDefault="005A420C" w:rsidP="005A420C">
      <w:pPr>
        <w:jc w:val="left"/>
        <w:rPr>
          <w:rFonts w:ascii="Times New Roman" w:hAnsi="Times New Roman" w:cs="Times New Roman"/>
          <w:sz w:val="24"/>
          <w:szCs w:val="24"/>
        </w:rPr>
      </w:pPr>
      <w:r w:rsidRPr="001B3CB1">
        <w:rPr>
          <w:rFonts w:ascii="Times New Roman" w:hAnsi="Times New Roman" w:cs="Times New Roman"/>
          <w:sz w:val="24"/>
          <w:szCs w:val="24"/>
        </w:rPr>
        <w:t>(A) Trajectories of model coefficients; (B) Cross validation fitting and performance</w:t>
      </w:r>
    </w:p>
    <w:p w14:paraId="14DC629C" w14:textId="77777777" w:rsidR="005A420C" w:rsidRPr="001B3CB1" w:rsidRDefault="005A420C" w:rsidP="005A420C">
      <w:pPr>
        <w:jc w:val="left"/>
        <w:rPr>
          <w:rFonts w:ascii="Times New Roman" w:hAnsi="Times New Roman" w:cs="Times New Roman"/>
          <w:sz w:val="24"/>
          <w:szCs w:val="24"/>
        </w:rPr>
      </w:pPr>
      <w:r w:rsidRPr="001B3CB1">
        <w:rPr>
          <w:rFonts w:ascii="Times New Roman" w:hAnsi="Times New Roman" w:cs="Times New Roman"/>
          <w:sz w:val="24"/>
          <w:szCs w:val="24"/>
        </w:rPr>
        <w:t>evaluation of the model.</w:t>
      </w:r>
    </w:p>
    <w:p w14:paraId="009ECC36" w14:textId="74E17791" w:rsidR="005A420C" w:rsidRDefault="005A420C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4E506" w14:textId="1EC2C7A9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7265E1" w14:textId="0CBB2728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D9E8C6" w14:textId="7CC3B317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BA7E47" w14:textId="5F8B638D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76F882" w14:textId="4C28565D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85FE09" w14:textId="296F72D1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9483B5" w14:textId="638D910A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2281D" w14:textId="72C9C78F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F9AFC9" w14:textId="22D98F28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55C2E8" w14:textId="6822FBCC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229FD2" w14:textId="485A058B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937F8F" w14:textId="75917786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A34311" w14:textId="5A50D8E3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9D6403" w14:textId="3312C858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9C981B" w14:textId="7C84303A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3B1AFA" w14:textId="5486D70A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F47BF7" w14:textId="65448AB2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89B1F2" w14:textId="6A7C5E3D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383562" w14:textId="4764C7AB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4CC783" w14:textId="1C8E9EA5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68E04F" w14:textId="2071F9B0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49740" w14:textId="2CAB4293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25D074" w14:textId="62BABDD1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10E64D" w14:textId="705FD69C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B9192E" w14:textId="0307D2F4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349AED" w14:textId="23287076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F7CB53" w14:textId="77777777" w:rsidR="003A281E" w:rsidRPr="003A281E" w:rsidRDefault="003A281E" w:rsidP="003A281E">
      <w:pPr>
        <w:rPr>
          <w:rFonts w:ascii="Times New Roman" w:hAnsi="Times New Roman" w:cs="Times New Roman"/>
          <w:sz w:val="24"/>
          <w:szCs w:val="24"/>
        </w:rPr>
      </w:pPr>
      <w:r w:rsidRPr="003A281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3A281E">
        <w:rPr>
          <w:rFonts w:ascii="Times New Roman" w:hAnsi="Times New Roman" w:cs="Times New Roman"/>
          <w:sz w:val="24"/>
          <w:szCs w:val="24"/>
        </w:rPr>
        <w:t>. Regulatory relationships between these TFs and prognostic related URG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695"/>
        <w:gridCol w:w="1178"/>
        <w:gridCol w:w="1243"/>
        <w:gridCol w:w="1181"/>
      </w:tblGrid>
      <w:tr w:rsidR="003A281E" w:rsidRPr="00A51FB7" w14:paraId="53F0A748" w14:textId="77777777" w:rsidTr="00CC4E69">
        <w:tc>
          <w:tcPr>
            <w:tcW w:w="2116" w:type="dxa"/>
            <w:tcBorders>
              <w:bottom w:val="single" w:sz="4" w:space="0" w:color="auto"/>
            </w:tcBorders>
          </w:tcPr>
          <w:p w14:paraId="6329BC7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Transcription factors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533048D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Ubiquitin genes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E676CF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0CC528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986658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</w:tr>
      <w:tr w:rsidR="003A281E" w:rsidRPr="00A51FB7" w14:paraId="3495EC85" w14:textId="77777777" w:rsidTr="00CC4E69">
        <w:tc>
          <w:tcPr>
            <w:tcW w:w="2116" w:type="dxa"/>
            <w:tcBorders>
              <w:bottom w:val="nil"/>
            </w:tcBorders>
          </w:tcPr>
          <w:p w14:paraId="524E4F7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ML</w:t>
            </w:r>
          </w:p>
        </w:tc>
        <w:tc>
          <w:tcPr>
            <w:tcW w:w="1695" w:type="dxa"/>
            <w:tcBorders>
              <w:bottom w:val="nil"/>
            </w:tcBorders>
          </w:tcPr>
          <w:p w14:paraId="214A9D8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bottom w:val="nil"/>
            </w:tcBorders>
          </w:tcPr>
          <w:p w14:paraId="468A516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36 </w:t>
            </w:r>
          </w:p>
        </w:tc>
        <w:tc>
          <w:tcPr>
            <w:tcW w:w="1243" w:type="dxa"/>
            <w:tcBorders>
              <w:bottom w:val="nil"/>
            </w:tcBorders>
          </w:tcPr>
          <w:p w14:paraId="4362DFC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06E-15</w:t>
            </w:r>
          </w:p>
        </w:tc>
        <w:tc>
          <w:tcPr>
            <w:tcW w:w="1181" w:type="dxa"/>
            <w:tcBorders>
              <w:bottom w:val="nil"/>
            </w:tcBorders>
          </w:tcPr>
          <w:p w14:paraId="4330721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0AD14385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69F701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D9B66D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DC5FDB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637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FA3D9C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43E-6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BE6A83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66A8DD0E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917F57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2F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731DB1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EAF901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676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036E6A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4.06E-7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53B153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50ED2FCE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7353D4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BATF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07C827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3A504F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4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CBD32E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53E-1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155BAD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6B73F2ED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364FD50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FOXM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2FACD8D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506B14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81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CCAD09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5.77E-12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BB14A1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1342832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5A3B4C2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CAPG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2FE48CB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DF6420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818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B51188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5.81E-13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127069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37ED8BD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68F6C42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ENPA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DCF082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A784B5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89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3EED83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6.54E-18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CE8A14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44840C79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544D7EE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RUNX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C09951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6A9904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4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2102C5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4.14E-1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180C7F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5446DC0A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8DF4B3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LMNB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9551FF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1B866A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698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A45F9C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6.74E-80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98CA94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05EABC7B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3D743DE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MYBL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2F77B1B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DE8A6E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82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1587A7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6.57E-13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A5FBD3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63EEF07A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94D5CE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TS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7F2CA5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8482D3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28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3FB5BC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5.50E-1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CFC3E4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0F67AB4F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608C76B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2F7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7B3817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C7A2EB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73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65EC15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3.29E-9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C2C6D3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1598311B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723A9A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EBPB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E2F343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3F4158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55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5EB92B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02E-1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96793A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7F1935C1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AA09E9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SALL4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EEFFEA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DCA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808848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514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9D0728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9.33E-3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CC57B5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14E54DB0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530311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ML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24D707B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84F7CE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42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C767A3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27E-2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83B457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B2B50D6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3BE20FD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A874A3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337951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567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65EB2F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90E-4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A05CA3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5ACFF944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37C8E5B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U5F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120FA9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9394DC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97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66A124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7.56E-2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E4CFE9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37A09823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79A7CB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STAT4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CAE8E1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F8D982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504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61369B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4.30E-36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1CA440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786D372E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26F9372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BATF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1C5B51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8C1696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498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EF689A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3.55E-35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30B028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380B620F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0EAD1C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BX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B7D9E4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D2DB00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76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CC608A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37E-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445E26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25F99A21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27BDAEC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FOXM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2E7775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4D9228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02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90EBFE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7.37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5E3F9F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58858C15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39AA13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CAPG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E27311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931A1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0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65CE34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6.27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48835D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62EFA7F3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65BF6D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ENPA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1188D0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5E8703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70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1249EF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5.63E-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4F2D55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16560A6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F0AEF5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RUNX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18CC33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028AF1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7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3D247C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3.01E-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51929C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6DDDC895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493980D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LMNB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E112AC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3A24AD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50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41ED9D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5.58E-1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E974FD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46274480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064FD2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MEF2B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D50B94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CE0B93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58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42EB73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80E-50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F37AE5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121FA89E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6B7BABB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MYBL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027703F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AE0D47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75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E43544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11E-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80565D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15B86BE3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639476E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TS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1A1B2D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3579E4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12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360DDE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29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62D5F9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7F4E95D5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5F0FA30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IITA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5ED386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899957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404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708E71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58E-2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1B96B29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7D24A6DB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4D70F0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IRF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9695D8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A36154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0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7DA393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6.21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9D14A8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07DB144B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22217E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EBPB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0FB7B3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AB3C53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20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DA137F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91E-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CED54C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5557521C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AA6303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IRF4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494F6A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1C6B5D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1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F3ABEC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9.71E-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BB6228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1FBE4102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1F5D77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F56A04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950A82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474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64FB58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36E-31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AF3382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5E0C93D0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60D0A17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SALL4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ECF7E3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928F27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6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2EAC92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5.25E-1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434862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2F682F4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238F6B2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SPIB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00D9F4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HFR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5A4AC9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02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97E7E2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8.62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4BAF28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10620CD9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660A8BA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D9D5F2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ORO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95896A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52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697D6E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3.96E-1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A1B9CF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74636904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C93953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FLI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64CFEAD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ORO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770489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16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99D9B9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5.54E-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E66449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557DD6F2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24C0B5D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ENPA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00BD40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ORO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30D2578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74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075A6D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67E-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C8E988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48018AFB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57ABD75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MYBL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7670B46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ORO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CC62CD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419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9B3D28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32E-2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42A17B3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E0C7767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E3DA56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TS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DFE978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ORO6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B07609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64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5127A0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57E-1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0E0E05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3B1B1912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2F4D6A8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BATF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7FDB60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RNF175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B3C3E3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70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12AEB5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6.03E-19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693471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36FACAD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99D931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GRHL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D1FD09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VAV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5892DDE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5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55853C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4.63E-1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7892666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66B020AD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E403D4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lastRenderedPageBreak/>
              <w:t>TFAP2C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17C34E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VAV3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50710F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0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1B217A7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9.47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E62FDD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40682DC2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DE2807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ELF5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567131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1E55677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03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4D6E82C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7.06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39C5B5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7888BFAB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7B0449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SREBF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043476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016A39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462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F8DBC2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8.23E-30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B78134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61FBD4E9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312DEF8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ML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A4B7B0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CBC1CC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479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7A8D89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47E-32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5389A13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6996C498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1523E57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HIF1A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D277CA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EE695E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21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3F12447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2.18E-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ADA73B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2A2DCEEE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5800D82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VDR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33704CD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763FDE2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417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B3AF53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4.07E-2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FDDC72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0312BE87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3A6836EF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BATF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B104AB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B0E0FF0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14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586476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8.31E-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B6DEC65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734685FE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12400B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GRHL2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D3CEEE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05A63D7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59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5913A1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8.05E-18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3F6DD30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3EA64782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738F4D2B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BX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5B905A0A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4BDB0F5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0.312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DE96BE8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24E-13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6EDD6631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</w:tr>
      <w:tr w:rsidR="003A281E" w:rsidRPr="00A51FB7" w14:paraId="197B4F7B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0C121AA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RUNX1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2D96072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6F9D7F1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446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8219556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1.19E-27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0B6AC103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67FACA0A" w14:textId="77777777" w:rsidTr="00CC4E69">
        <w:tc>
          <w:tcPr>
            <w:tcW w:w="2116" w:type="dxa"/>
            <w:tcBorders>
              <w:top w:val="nil"/>
              <w:bottom w:val="nil"/>
            </w:tcBorders>
          </w:tcPr>
          <w:p w14:paraId="2AA4EEC9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CEBPB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14696B5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  <w:bottom w:val="nil"/>
            </w:tcBorders>
          </w:tcPr>
          <w:p w14:paraId="2B47A5A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76AB92B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3.71E-14</w:t>
            </w:r>
          </w:p>
        </w:tc>
        <w:tc>
          <w:tcPr>
            <w:tcW w:w="1181" w:type="dxa"/>
            <w:tcBorders>
              <w:top w:val="nil"/>
              <w:bottom w:val="nil"/>
            </w:tcBorders>
          </w:tcPr>
          <w:p w14:paraId="2F298C5E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  <w:tr w:rsidR="003A281E" w:rsidRPr="00A51FB7" w14:paraId="2F66DFE2" w14:textId="77777777" w:rsidTr="00CC4E69">
        <w:tc>
          <w:tcPr>
            <w:tcW w:w="2116" w:type="dxa"/>
            <w:tcBorders>
              <w:top w:val="nil"/>
            </w:tcBorders>
          </w:tcPr>
          <w:p w14:paraId="1B25BDF2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FOXP3</w:t>
            </w:r>
          </w:p>
        </w:tc>
        <w:tc>
          <w:tcPr>
            <w:tcW w:w="1695" w:type="dxa"/>
            <w:tcBorders>
              <w:top w:val="nil"/>
            </w:tcBorders>
          </w:tcPr>
          <w:p w14:paraId="11F4BE5D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WDR72</w:t>
            </w:r>
          </w:p>
        </w:tc>
        <w:tc>
          <w:tcPr>
            <w:tcW w:w="1178" w:type="dxa"/>
            <w:tcBorders>
              <w:top w:val="nil"/>
            </w:tcBorders>
          </w:tcPr>
          <w:p w14:paraId="7537BA44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 xml:space="preserve">-0.318 </w:t>
            </w:r>
          </w:p>
        </w:tc>
        <w:tc>
          <w:tcPr>
            <w:tcW w:w="1243" w:type="dxa"/>
            <w:tcBorders>
              <w:top w:val="nil"/>
            </w:tcBorders>
          </w:tcPr>
          <w:p w14:paraId="75F1C3A7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4.06E-14</w:t>
            </w:r>
          </w:p>
        </w:tc>
        <w:tc>
          <w:tcPr>
            <w:tcW w:w="1181" w:type="dxa"/>
            <w:tcBorders>
              <w:top w:val="nil"/>
            </w:tcBorders>
          </w:tcPr>
          <w:p w14:paraId="56EBCEBC" w14:textId="77777777" w:rsidR="003A281E" w:rsidRPr="00A51FB7" w:rsidRDefault="003A281E" w:rsidP="00CC4E69">
            <w:pPr>
              <w:rPr>
                <w:rFonts w:ascii="Times New Roman" w:hAnsi="Times New Roman" w:cs="Times New Roman"/>
                <w:szCs w:val="21"/>
              </w:rPr>
            </w:pPr>
            <w:r w:rsidRPr="00A51FB7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</w:tr>
    </w:tbl>
    <w:p w14:paraId="616F1ABC" w14:textId="7E617D27" w:rsidR="003A281E" w:rsidRP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0B3FB8" w14:textId="33986E1B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C4C9D0" w14:textId="0D7F1FC2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F21E3B" w14:textId="437EA596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A33166" w14:textId="24B0468F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F92F3" w14:textId="34053431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B01351" w14:textId="6BE1EA42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4CC07" w14:textId="687411AA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D6A0E4" w14:textId="0FE72785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3C0E1" w14:textId="096B4DFC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9B72A4" w14:textId="0A8A0354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AE69D5" w14:textId="1D1EF2B0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510967" w14:textId="0AE2887E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AF59C" w14:textId="66CD1F1C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2F7346" w14:textId="4566392B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AC004F" w14:textId="4A94C0CC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B533BE" w14:textId="0D8ECD81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E7A4C" w14:textId="3B56846F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237377" w14:textId="4811473D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E6D30A" w14:textId="073B10CF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009771" w14:textId="31BE6D0B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6A122A" w14:textId="0D47D4B7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B822E9" w14:textId="0E20017D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5DEC4" w14:textId="199FF48D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7575B4" w14:textId="3D3141DF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B8ECCB" w14:textId="4260E6FC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8A3714" w14:textId="436FB276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1E3B8D" w14:textId="35DF4C2B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79CD16" w14:textId="25BD9910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A5CD02" w14:textId="74B6A987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929E26" w14:textId="79C9E640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932C45" w14:textId="16163932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9CFCBE" w14:textId="072BFB1A" w:rsidR="005A6435" w:rsidRPr="005A6435" w:rsidRDefault="005A6435" w:rsidP="005A420C">
      <w:pPr>
        <w:rPr>
          <w:rFonts w:ascii="Times New Roman" w:hAnsi="Times New Roman" w:cs="Times New Roman"/>
          <w:sz w:val="24"/>
          <w:szCs w:val="24"/>
        </w:rPr>
      </w:pPr>
      <w:r w:rsidRPr="005A6435">
        <w:rPr>
          <w:rFonts w:ascii="Times New Roman" w:hAnsi="Times New Roman" w:cs="Times New Roman"/>
          <w:sz w:val="24"/>
          <w:szCs w:val="24"/>
        </w:rPr>
        <w:lastRenderedPageBreak/>
        <w:t xml:space="preserve">Table S3. Relative expression levels of URGs in </w:t>
      </w:r>
      <w:proofErr w:type="spellStart"/>
      <w:r w:rsidRPr="005A6435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5A6435">
        <w:rPr>
          <w:rFonts w:ascii="Times New Roman" w:hAnsi="Times New Roman" w:cs="Times New Roman"/>
          <w:sz w:val="24"/>
          <w:szCs w:val="24"/>
        </w:rPr>
        <w:t xml:space="preserve"> tissues and normal kidney tissues.</w:t>
      </w:r>
    </w:p>
    <w:tbl>
      <w:tblPr>
        <w:tblStyle w:val="a7"/>
        <w:tblpPr w:leftFromText="180" w:rightFromText="180" w:vertAnchor="page" w:horzAnchor="margin" w:tblpY="211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914"/>
        <w:gridCol w:w="913"/>
        <w:gridCol w:w="913"/>
        <w:gridCol w:w="913"/>
        <w:gridCol w:w="913"/>
        <w:gridCol w:w="913"/>
        <w:gridCol w:w="868"/>
        <w:gridCol w:w="892"/>
      </w:tblGrid>
      <w:tr w:rsidR="005A6435" w:rsidRPr="00626513" w14:paraId="47DB18E4" w14:textId="77777777" w:rsidTr="0077620F">
        <w:tc>
          <w:tcPr>
            <w:tcW w:w="1057" w:type="dxa"/>
            <w:tcBorders>
              <w:bottom w:val="single" w:sz="4" w:space="0" w:color="auto"/>
            </w:tcBorders>
          </w:tcPr>
          <w:p w14:paraId="4E5DA243" w14:textId="77777777" w:rsidR="005A6435" w:rsidRPr="00626513" w:rsidRDefault="005A6435" w:rsidP="0077620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0" w:type="dxa"/>
            <w:gridSpan w:val="3"/>
            <w:tcBorders>
              <w:bottom w:val="single" w:sz="4" w:space="0" w:color="auto"/>
            </w:tcBorders>
          </w:tcPr>
          <w:p w14:paraId="7926BFF9" w14:textId="77777777" w:rsidR="005A6435" w:rsidRPr="00626513" w:rsidRDefault="005A6435" w:rsidP="00776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739" w:type="dxa"/>
            <w:gridSpan w:val="3"/>
            <w:tcBorders>
              <w:bottom w:val="single" w:sz="4" w:space="0" w:color="auto"/>
            </w:tcBorders>
          </w:tcPr>
          <w:p w14:paraId="5E9FB947" w14:textId="77777777" w:rsidR="005A6435" w:rsidRPr="00626513" w:rsidRDefault="005A6435" w:rsidP="00776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3093C285" w14:textId="77777777" w:rsidR="005A6435" w:rsidRPr="00626513" w:rsidRDefault="005A6435" w:rsidP="00776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2F9A271C" w14:textId="77777777" w:rsidR="005A6435" w:rsidRPr="00626513" w:rsidRDefault="005A6435" w:rsidP="007762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A6435" w:rsidRPr="00626513" w14:paraId="0777DA63" w14:textId="77777777" w:rsidTr="0077620F">
        <w:tc>
          <w:tcPr>
            <w:tcW w:w="1057" w:type="dxa"/>
            <w:tcBorders>
              <w:bottom w:val="nil"/>
            </w:tcBorders>
          </w:tcPr>
          <w:p w14:paraId="3B56B3C0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</w:tc>
        <w:tc>
          <w:tcPr>
            <w:tcW w:w="914" w:type="dxa"/>
            <w:tcBorders>
              <w:bottom w:val="nil"/>
            </w:tcBorders>
          </w:tcPr>
          <w:p w14:paraId="083AAD30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13" w:type="dxa"/>
            <w:tcBorders>
              <w:bottom w:val="nil"/>
            </w:tcBorders>
          </w:tcPr>
          <w:p w14:paraId="4E12B525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913" w:type="dxa"/>
            <w:tcBorders>
              <w:bottom w:val="nil"/>
            </w:tcBorders>
          </w:tcPr>
          <w:p w14:paraId="3EBC3AD0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913" w:type="dxa"/>
            <w:tcBorders>
              <w:bottom w:val="nil"/>
            </w:tcBorders>
          </w:tcPr>
          <w:p w14:paraId="56290664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913" w:type="dxa"/>
            <w:tcBorders>
              <w:bottom w:val="nil"/>
            </w:tcBorders>
          </w:tcPr>
          <w:p w14:paraId="7EE71971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913" w:type="dxa"/>
            <w:tcBorders>
              <w:bottom w:val="nil"/>
            </w:tcBorders>
          </w:tcPr>
          <w:p w14:paraId="02C81292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868" w:type="dxa"/>
            <w:tcBorders>
              <w:bottom w:val="nil"/>
            </w:tcBorders>
          </w:tcPr>
          <w:p w14:paraId="507D0ABC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1.650</w:t>
            </w:r>
          </w:p>
        </w:tc>
        <w:tc>
          <w:tcPr>
            <w:tcW w:w="892" w:type="dxa"/>
            <w:tcBorders>
              <w:bottom w:val="nil"/>
            </w:tcBorders>
          </w:tcPr>
          <w:p w14:paraId="6811A1C4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6435" w:rsidRPr="00626513" w14:paraId="46590654" w14:textId="77777777" w:rsidTr="0077620F">
        <w:tc>
          <w:tcPr>
            <w:tcW w:w="1057" w:type="dxa"/>
            <w:tcBorders>
              <w:top w:val="nil"/>
              <w:bottom w:val="nil"/>
            </w:tcBorders>
          </w:tcPr>
          <w:p w14:paraId="1C01B6F3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CHFR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08D4377C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0615428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0E660A4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11652CF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3073CA3C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65221D03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68BFE549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3.876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4CC229F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5A6435" w:rsidRPr="00626513" w14:paraId="3865ADF9" w14:textId="77777777" w:rsidTr="0077620F">
        <w:tc>
          <w:tcPr>
            <w:tcW w:w="1057" w:type="dxa"/>
            <w:tcBorders>
              <w:top w:val="nil"/>
              <w:bottom w:val="nil"/>
            </w:tcBorders>
          </w:tcPr>
          <w:p w14:paraId="605492D0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TRIM72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27912EA6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7B75E2A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0A42C27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53EA52A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F5323A8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138BD759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76D139B6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539FE6CA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5A6435" w:rsidRPr="00626513" w14:paraId="71A7E66C" w14:textId="77777777" w:rsidTr="0077620F">
        <w:tc>
          <w:tcPr>
            <w:tcW w:w="1057" w:type="dxa"/>
            <w:tcBorders>
              <w:top w:val="nil"/>
              <w:bottom w:val="nil"/>
            </w:tcBorders>
          </w:tcPr>
          <w:p w14:paraId="2FCFF416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VAV3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14:paraId="57D3C689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27447BD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192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1F112EC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486FCBEA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3EEA44E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5220512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868" w:type="dxa"/>
            <w:tcBorders>
              <w:top w:val="nil"/>
              <w:bottom w:val="nil"/>
            </w:tcBorders>
          </w:tcPr>
          <w:p w14:paraId="35298158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3.155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1453E5E9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5A6435" w:rsidRPr="00626513" w14:paraId="10CD4C3A" w14:textId="77777777" w:rsidTr="0077620F">
        <w:tc>
          <w:tcPr>
            <w:tcW w:w="1057" w:type="dxa"/>
            <w:tcBorders>
              <w:top w:val="nil"/>
            </w:tcBorders>
          </w:tcPr>
          <w:p w14:paraId="513FA1B6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WDR72</w:t>
            </w:r>
          </w:p>
        </w:tc>
        <w:tc>
          <w:tcPr>
            <w:tcW w:w="914" w:type="dxa"/>
            <w:tcBorders>
              <w:top w:val="nil"/>
            </w:tcBorders>
          </w:tcPr>
          <w:p w14:paraId="112BB34A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13" w:type="dxa"/>
            <w:tcBorders>
              <w:top w:val="nil"/>
            </w:tcBorders>
          </w:tcPr>
          <w:p w14:paraId="5489CE23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913" w:type="dxa"/>
            <w:tcBorders>
              <w:top w:val="nil"/>
            </w:tcBorders>
          </w:tcPr>
          <w:p w14:paraId="45B5EDA8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913" w:type="dxa"/>
            <w:tcBorders>
              <w:top w:val="nil"/>
            </w:tcBorders>
          </w:tcPr>
          <w:p w14:paraId="6F6B10CF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913" w:type="dxa"/>
            <w:tcBorders>
              <w:top w:val="nil"/>
            </w:tcBorders>
          </w:tcPr>
          <w:p w14:paraId="7970B9AD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913" w:type="dxa"/>
            <w:tcBorders>
              <w:top w:val="nil"/>
            </w:tcBorders>
          </w:tcPr>
          <w:p w14:paraId="74901203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868" w:type="dxa"/>
            <w:tcBorders>
              <w:top w:val="nil"/>
            </w:tcBorders>
          </w:tcPr>
          <w:p w14:paraId="560FFA25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3.194</w:t>
            </w:r>
          </w:p>
        </w:tc>
        <w:tc>
          <w:tcPr>
            <w:tcW w:w="892" w:type="dxa"/>
            <w:tcBorders>
              <w:top w:val="nil"/>
            </w:tcBorders>
          </w:tcPr>
          <w:p w14:paraId="3DFC3D6D" w14:textId="77777777" w:rsidR="005A6435" w:rsidRPr="00626513" w:rsidRDefault="005A6435" w:rsidP="00776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651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</w:tbl>
    <w:p w14:paraId="17CCBD76" w14:textId="248D287E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72E55" w14:textId="6999546F" w:rsidR="005A6435" w:rsidRDefault="005A6435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491332" w14:textId="77777777" w:rsidR="005A6435" w:rsidRDefault="005A6435" w:rsidP="005A420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A76B6B1" w14:textId="374BA853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855416" w14:textId="77777777" w:rsidR="003A281E" w:rsidRDefault="003A281E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92912E" w14:textId="0AD87B5D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01569C" w14:textId="04645E84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A9824" w14:textId="74FB5AAB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D237CC" w14:textId="40B379AE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4FE99E" w14:textId="54C23155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B690A" w14:textId="3A297256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140E94" w14:textId="13802C98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3B7B1E" w14:textId="7FEEF4B4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2E902F" w14:textId="4E5E190A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F376CB" w14:textId="3920FB46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5488BE" w14:textId="630EB278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19071" w14:textId="796F19A3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377335" w14:textId="084B8ECD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B1FA14" w14:textId="27D3C688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740D27" w14:textId="3929380E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585557" w14:textId="40CEDCCC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9510E" w14:textId="29A762D9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87F3BB" w14:textId="1B9DF8B2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5A7B24" w14:textId="2832C994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C00C4" w14:textId="2D663C6A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2886D9" w14:textId="1BCA1298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3809F1" w14:textId="2AE22949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569AFA" w14:textId="32845146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2EA5DA" w14:textId="2D9D513F" w:rsidR="009C6EB3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C8446" w14:textId="77777777" w:rsidR="009C6EB3" w:rsidRPr="001A397B" w:rsidRDefault="009C6EB3" w:rsidP="005A420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C6EB3" w:rsidRPr="001A3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5F78F" w14:textId="77777777" w:rsidR="000446E5" w:rsidRDefault="000446E5" w:rsidP="001A397B">
      <w:r>
        <w:separator/>
      </w:r>
    </w:p>
  </w:endnote>
  <w:endnote w:type="continuationSeparator" w:id="0">
    <w:p w14:paraId="3DF0EE32" w14:textId="77777777" w:rsidR="000446E5" w:rsidRDefault="000446E5" w:rsidP="001A3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67A6F" w14:textId="77777777" w:rsidR="000446E5" w:rsidRDefault="000446E5" w:rsidP="001A397B">
      <w:r>
        <w:separator/>
      </w:r>
    </w:p>
  </w:footnote>
  <w:footnote w:type="continuationSeparator" w:id="0">
    <w:p w14:paraId="66BE1715" w14:textId="77777777" w:rsidR="000446E5" w:rsidRDefault="000446E5" w:rsidP="001A3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3C7"/>
    <w:rsid w:val="000446E5"/>
    <w:rsid w:val="001A397B"/>
    <w:rsid w:val="003A281E"/>
    <w:rsid w:val="005A420C"/>
    <w:rsid w:val="005A6435"/>
    <w:rsid w:val="008C57E6"/>
    <w:rsid w:val="008F4363"/>
    <w:rsid w:val="009B15B3"/>
    <w:rsid w:val="009C6EB3"/>
    <w:rsid w:val="00C173C7"/>
    <w:rsid w:val="00C7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5B1A4"/>
  <w15:chartTrackingRefBased/>
  <w15:docId w15:val="{34388BA7-639A-4029-ABC7-481EBA340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97B"/>
    <w:rPr>
      <w:sz w:val="18"/>
      <w:szCs w:val="18"/>
    </w:rPr>
  </w:style>
  <w:style w:type="table" w:styleId="a7">
    <w:name w:val="Table Grid"/>
    <w:basedOn w:val="a1"/>
    <w:uiPriority w:val="39"/>
    <w:rsid w:val="009C6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e</dc:creator>
  <cp:keywords/>
  <dc:description/>
  <cp:lastModifiedBy>Wu Yue</cp:lastModifiedBy>
  <cp:revision>12</cp:revision>
  <dcterms:created xsi:type="dcterms:W3CDTF">2021-03-23T12:59:00Z</dcterms:created>
  <dcterms:modified xsi:type="dcterms:W3CDTF">2021-05-25T11:11:00Z</dcterms:modified>
</cp:coreProperties>
</file>